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Y="1"/>
        <w:tblOverlap w:val="never"/>
        <w:tblW w:w="8217" w:type="dxa"/>
        <w:tblLayout w:type="fixed"/>
        <w:tblLook w:val="04A0" w:firstRow="1" w:lastRow="0" w:firstColumn="1" w:lastColumn="0" w:noHBand="0" w:noVBand="1"/>
      </w:tblPr>
      <w:tblGrid>
        <w:gridCol w:w="3539"/>
        <w:gridCol w:w="4678"/>
      </w:tblGrid>
      <w:tr w:rsidR="001C5BC3" w:rsidRPr="000D0318" w14:paraId="7EE676D8" w14:textId="5BEE491D" w:rsidTr="005D3194">
        <w:tc>
          <w:tcPr>
            <w:tcW w:w="3539" w:type="dxa"/>
          </w:tcPr>
          <w:p w14:paraId="44DBCB3C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318">
              <w:rPr>
                <w:rFonts w:cs="Times New Roman"/>
                <w:b/>
                <w:bCs/>
                <w:sz w:val="20"/>
                <w:szCs w:val="20"/>
              </w:rPr>
              <w:t>Population Block</w:t>
            </w:r>
          </w:p>
        </w:tc>
        <w:tc>
          <w:tcPr>
            <w:tcW w:w="4678" w:type="dxa"/>
          </w:tcPr>
          <w:p w14:paraId="5F77D56B" w14:textId="0CA66CB3" w:rsidR="001C5BC3" w:rsidRPr="000D0318" w:rsidRDefault="001C5BC3" w:rsidP="005D3194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318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 Block</w:t>
            </w:r>
          </w:p>
        </w:tc>
      </w:tr>
      <w:tr w:rsidR="001C5BC3" w:rsidRPr="000D0318" w14:paraId="2205889C" w14:textId="097071CA" w:rsidTr="005D3194">
        <w:tc>
          <w:tcPr>
            <w:tcW w:w="3539" w:type="dxa"/>
          </w:tcPr>
          <w:p w14:paraId="6A6A338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Spinal cord injury (SH) wo/e</w:t>
            </w:r>
          </w:p>
        </w:tc>
        <w:tc>
          <w:tcPr>
            <w:tcW w:w="4678" w:type="dxa"/>
          </w:tcPr>
          <w:p w14:paraId="39C9FF0A" w14:textId="316C6A8D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Virtual reality </w:t>
            </w:r>
            <w:r w:rsidR="001C5BC3" w:rsidRPr="000D0318">
              <w:rPr>
                <w:rFonts w:cs="Times New Roman"/>
                <w:sz w:val="20"/>
                <w:szCs w:val="20"/>
                <w:lang w:val="en-US"/>
              </w:rPr>
              <w:t>(SH) wo/e</w:t>
            </w:r>
          </w:p>
        </w:tc>
      </w:tr>
      <w:tr w:rsidR="001C5BC3" w:rsidRPr="000D0318" w14:paraId="30588748" w14:textId="43E6B672" w:rsidTr="005D3194">
        <w:tc>
          <w:tcPr>
            <w:tcW w:w="3539" w:type="dxa"/>
          </w:tcPr>
          <w:p w14:paraId="495692DA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Spinal cord lesion (SH) wo/e</w:t>
            </w:r>
          </w:p>
        </w:tc>
        <w:tc>
          <w:tcPr>
            <w:tcW w:w="4678" w:type="dxa"/>
          </w:tcPr>
          <w:p w14:paraId="04F20CBC" w14:textId="4FA3BE0E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Augmented reality </w:t>
            </w:r>
            <w:r w:rsidR="001C5BC3" w:rsidRPr="000D0318">
              <w:rPr>
                <w:rFonts w:cs="Times New Roman"/>
                <w:sz w:val="20"/>
                <w:szCs w:val="20"/>
                <w:lang w:val="en-US"/>
              </w:rPr>
              <w:t>(SH) wo/e</w:t>
            </w:r>
          </w:p>
        </w:tc>
      </w:tr>
      <w:tr w:rsidR="001C5BC3" w:rsidRPr="000D0318" w14:paraId="6BBB67CE" w14:textId="6ABF1473" w:rsidTr="005D3194">
        <w:tc>
          <w:tcPr>
            <w:tcW w:w="3539" w:type="dxa"/>
          </w:tcPr>
          <w:p w14:paraId="4F4AA148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Quadriplegia (SH) wo/e</w:t>
            </w:r>
          </w:p>
        </w:tc>
        <w:tc>
          <w:tcPr>
            <w:tcW w:w="4678" w:type="dxa"/>
          </w:tcPr>
          <w:p w14:paraId="3F80642E" w14:textId="6E97543F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Virtual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realit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</w:tr>
      <w:tr w:rsidR="001C5BC3" w:rsidRPr="000D0318" w14:paraId="4E8D5E57" w14:textId="6FF49846" w:rsidTr="005D3194">
        <w:tc>
          <w:tcPr>
            <w:tcW w:w="3539" w:type="dxa"/>
          </w:tcPr>
          <w:p w14:paraId="0F8A470B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Paraplegia (SH) wo/e</w:t>
            </w:r>
          </w:p>
        </w:tc>
        <w:tc>
          <w:tcPr>
            <w:tcW w:w="4678" w:type="dxa"/>
          </w:tcPr>
          <w:p w14:paraId="1582A9B9" w14:textId="50B61424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Augmented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realit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</w:tr>
      <w:tr w:rsidR="001C5BC3" w:rsidRPr="000D0318" w14:paraId="70AC2C4F" w14:textId="1FC18787" w:rsidTr="005D3194">
        <w:tc>
          <w:tcPr>
            <w:tcW w:w="3539" w:type="dxa"/>
          </w:tcPr>
          <w:p w14:paraId="20690B2C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Paralysis (SH) wo/e</w:t>
            </w:r>
          </w:p>
        </w:tc>
        <w:tc>
          <w:tcPr>
            <w:tcW w:w="4678" w:type="dxa"/>
          </w:tcPr>
          <w:p w14:paraId="5E790249" w14:textId="0719DBDC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Extended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realit</w:t>
            </w:r>
            <w:proofErr w:type="spellEnd"/>
            <w:r w:rsidR="0008563D">
              <w:rPr>
                <w:rFonts w:cs="Times New Roman"/>
                <w:sz w:val="20"/>
                <w:szCs w:val="20"/>
                <w:lang w:val="en-US"/>
              </w:rPr>
              <w:t>*</w:t>
            </w:r>
            <w:r w:rsidRPr="000D0318">
              <w:rPr>
                <w:rFonts w:cs="Times New Roman"/>
                <w:sz w:val="20"/>
                <w:szCs w:val="20"/>
                <w:lang w:val="en-US"/>
              </w:rPr>
              <w:t>’”</w:t>
            </w:r>
          </w:p>
        </w:tc>
      </w:tr>
      <w:tr w:rsidR="001C5BC3" w:rsidRPr="000D0318" w14:paraId="54E23273" w14:textId="17F9AAED" w:rsidTr="005D3194">
        <w:tc>
          <w:tcPr>
            <w:tcW w:w="3539" w:type="dxa"/>
          </w:tcPr>
          <w:p w14:paraId="182CC61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Spinal cord injuries (SH) wo/e</w:t>
            </w:r>
          </w:p>
        </w:tc>
        <w:tc>
          <w:tcPr>
            <w:tcW w:w="4678" w:type="dxa"/>
          </w:tcPr>
          <w:p w14:paraId="601EF587" w14:textId="3A1E3AFE" w:rsidR="001C5BC3" w:rsidRPr="000D0318" w:rsidRDefault="00AA487C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Mixed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realit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  <w:r w:rsidR="001C5BC3" w:rsidRPr="000D03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C5BC3" w:rsidRPr="000D0318" w14:paraId="6049D7E2" w14:textId="4FD30885" w:rsidTr="005D3194">
        <w:tc>
          <w:tcPr>
            <w:tcW w:w="3539" w:type="dxa"/>
          </w:tcPr>
          <w:p w14:paraId="04B653C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Spinal injuries (SH) wo/e</w:t>
            </w:r>
          </w:p>
        </w:tc>
        <w:tc>
          <w:tcPr>
            <w:tcW w:w="4678" w:type="dxa"/>
          </w:tcPr>
          <w:p w14:paraId="6DFAC6EE" w14:textId="34C9FF56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C5BC3" w:rsidRPr="000D0318" w14:paraId="368A0386" w14:textId="514EE9C3" w:rsidTr="005D3194">
        <w:tc>
          <w:tcPr>
            <w:tcW w:w="3539" w:type="dxa"/>
          </w:tcPr>
          <w:p w14:paraId="0BEBE839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</w:rPr>
              <w:t>Spine injury (SH) wo/e</w:t>
            </w:r>
          </w:p>
        </w:tc>
        <w:tc>
          <w:tcPr>
            <w:tcW w:w="4678" w:type="dxa"/>
          </w:tcPr>
          <w:p w14:paraId="5B6ACB75" w14:textId="445550A5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C5BC3" w:rsidRPr="000D0318" w14:paraId="2B689D89" w14:textId="71DF7787" w:rsidTr="005D3194">
        <w:tc>
          <w:tcPr>
            <w:tcW w:w="3539" w:type="dxa"/>
          </w:tcPr>
          <w:p w14:paraId="67B5FD59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Spinal cord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24F95F2B" w14:textId="1803B1F2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73E56C4B" w14:textId="53D0AE45" w:rsidTr="005D3194">
        <w:tc>
          <w:tcPr>
            <w:tcW w:w="3539" w:type="dxa"/>
          </w:tcPr>
          <w:p w14:paraId="67706D8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Spinal cord lesion*”</w:t>
            </w:r>
          </w:p>
        </w:tc>
        <w:tc>
          <w:tcPr>
            <w:tcW w:w="4678" w:type="dxa"/>
          </w:tcPr>
          <w:p w14:paraId="07BA63B0" w14:textId="60CE48E2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756E6A7B" w14:textId="409D056A" w:rsidTr="005D3194">
        <w:tc>
          <w:tcPr>
            <w:tcW w:w="3539" w:type="dxa"/>
          </w:tcPr>
          <w:p w14:paraId="4378683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Spinal cord trauma*”</w:t>
            </w:r>
          </w:p>
        </w:tc>
        <w:tc>
          <w:tcPr>
            <w:tcW w:w="4678" w:type="dxa"/>
          </w:tcPr>
          <w:p w14:paraId="62E57D3C" w14:textId="64CEFA3D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7750CF97" w14:textId="025A2ABF" w:rsidTr="005D3194">
        <w:tc>
          <w:tcPr>
            <w:tcW w:w="3539" w:type="dxa"/>
          </w:tcPr>
          <w:p w14:paraId="27F7F09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Spinal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5826A306" w14:textId="3E225872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05B66192" w14:textId="342B7A8A" w:rsidTr="005D3194">
        <w:tc>
          <w:tcPr>
            <w:tcW w:w="3539" w:type="dxa"/>
          </w:tcPr>
          <w:p w14:paraId="7238BD47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Spinal lesion*”</w:t>
            </w:r>
          </w:p>
        </w:tc>
        <w:tc>
          <w:tcPr>
            <w:tcW w:w="4678" w:type="dxa"/>
          </w:tcPr>
          <w:p w14:paraId="0308BF4D" w14:textId="46A7EED2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57C8D0A3" w14:textId="0DBF9447" w:rsidTr="005D3194">
        <w:tc>
          <w:tcPr>
            <w:tcW w:w="3539" w:type="dxa"/>
          </w:tcPr>
          <w:p w14:paraId="40C9C54D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Spinal trauma*”</w:t>
            </w:r>
          </w:p>
        </w:tc>
        <w:tc>
          <w:tcPr>
            <w:tcW w:w="4678" w:type="dxa"/>
          </w:tcPr>
          <w:p w14:paraId="09A83173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F2D97" w:rsidRPr="000D0318" w14:paraId="79DC0CA0" w14:textId="77777777" w:rsidTr="005D3194">
        <w:tc>
          <w:tcPr>
            <w:tcW w:w="3539" w:type="dxa"/>
          </w:tcPr>
          <w:p w14:paraId="78FA6B6C" w14:textId="6EDED9EA" w:rsidR="007F2D97" w:rsidRPr="000D0318" w:rsidRDefault="007F2D97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 xml:space="preserve">“Spine 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injur</w:t>
            </w:r>
            <w:proofErr w:type="spellEnd"/>
            <w:r w:rsidR="00F61256"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39F7FE1A" w14:textId="77777777" w:rsidR="007F2D97" w:rsidRPr="000D0318" w:rsidRDefault="007F2D97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1CE5CD0E" w14:textId="61DF67F7" w:rsidTr="005D3194">
        <w:tc>
          <w:tcPr>
            <w:tcW w:w="3539" w:type="dxa"/>
          </w:tcPr>
          <w:p w14:paraId="4DF8D9FA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Tetraplegi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52A45A40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1DA7927B" w14:textId="7EC4A64D" w:rsidTr="005D3194">
        <w:tc>
          <w:tcPr>
            <w:tcW w:w="3539" w:type="dxa"/>
          </w:tcPr>
          <w:p w14:paraId="36F858D2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Paraplegi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592CD6FA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6A140BBE" w14:textId="1F890321" w:rsidTr="005D3194">
        <w:tc>
          <w:tcPr>
            <w:tcW w:w="3539" w:type="dxa"/>
          </w:tcPr>
          <w:p w14:paraId="40AB3753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Quadriplegi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6649C0BC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C5BC3" w:rsidRPr="000D0318" w14:paraId="4EC7F516" w14:textId="16EDBD7C" w:rsidTr="005D3194">
        <w:tc>
          <w:tcPr>
            <w:tcW w:w="3539" w:type="dxa"/>
          </w:tcPr>
          <w:p w14:paraId="1E1369D8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D0318">
              <w:rPr>
                <w:rFonts w:cs="Times New Roman"/>
                <w:sz w:val="20"/>
                <w:szCs w:val="20"/>
                <w:lang w:val="en-US"/>
              </w:rPr>
              <w:t>“</w:t>
            </w:r>
            <w:proofErr w:type="spellStart"/>
            <w:r w:rsidRPr="000D0318">
              <w:rPr>
                <w:rFonts w:cs="Times New Roman"/>
                <w:sz w:val="20"/>
                <w:szCs w:val="20"/>
                <w:lang w:val="en-US"/>
              </w:rPr>
              <w:t>Paraly</w:t>
            </w:r>
            <w:proofErr w:type="spellEnd"/>
            <w:r w:rsidRPr="000D0318">
              <w:rPr>
                <w:rFonts w:cs="Times New Roman"/>
                <w:sz w:val="20"/>
                <w:szCs w:val="20"/>
                <w:lang w:val="en-US"/>
              </w:rPr>
              <w:t>*”</w:t>
            </w:r>
          </w:p>
        </w:tc>
        <w:tc>
          <w:tcPr>
            <w:tcW w:w="4678" w:type="dxa"/>
          </w:tcPr>
          <w:p w14:paraId="398B00E2" w14:textId="77777777" w:rsidR="001C5BC3" w:rsidRPr="000D0318" w:rsidRDefault="001C5BC3" w:rsidP="005D3194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36F59C3E" w14:textId="6E1FFC14" w:rsidR="00E77B06" w:rsidRPr="009F5691" w:rsidRDefault="005D3194" w:rsidP="009F5691">
      <w:r>
        <w:br w:type="textWrapping" w:clear="all"/>
      </w:r>
    </w:p>
    <w:sectPr w:rsidR="00E77B06" w:rsidRPr="009F5691" w:rsidSect="00BD6F0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A2FB3" w14:textId="77777777" w:rsidR="00C153B4" w:rsidRDefault="00C153B4" w:rsidP="00E42BDE">
      <w:pPr>
        <w:spacing w:line="240" w:lineRule="auto"/>
      </w:pPr>
      <w:r>
        <w:separator/>
      </w:r>
    </w:p>
  </w:endnote>
  <w:endnote w:type="continuationSeparator" w:id="0">
    <w:p w14:paraId="7E26190B" w14:textId="77777777" w:rsidR="00C153B4" w:rsidRDefault="00C153B4" w:rsidP="00E42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rødtekst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C5B43" w14:textId="77777777" w:rsidR="00C153B4" w:rsidRDefault="00C153B4" w:rsidP="00E42BDE">
      <w:pPr>
        <w:spacing w:line="240" w:lineRule="auto"/>
      </w:pPr>
      <w:r>
        <w:separator/>
      </w:r>
    </w:p>
  </w:footnote>
  <w:footnote w:type="continuationSeparator" w:id="0">
    <w:p w14:paraId="7104D1ED" w14:textId="77777777" w:rsidR="00C153B4" w:rsidRDefault="00C153B4" w:rsidP="00E42B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D0D6E" w14:textId="33D2CD0B" w:rsidR="00E42BDE" w:rsidRPr="000D0318" w:rsidRDefault="009705BB">
    <w:pPr>
      <w:pStyle w:val="Header"/>
      <w:rPr>
        <w:sz w:val="22"/>
        <w:szCs w:val="22"/>
        <w:lang w:val="en-US"/>
      </w:rPr>
    </w:pPr>
    <w:r>
      <w:rPr>
        <w:sz w:val="22"/>
        <w:szCs w:val="22"/>
        <w:lang w:val="en-US"/>
      </w:rPr>
      <w:t>Supplement</w:t>
    </w:r>
    <w:r w:rsidR="00E42BDE" w:rsidRPr="000D0318">
      <w:rPr>
        <w:sz w:val="22"/>
        <w:szCs w:val="22"/>
        <w:lang w:val="en-US"/>
      </w:rPr>
      <w:t xml:space="preserve"> 1. Final search string</w:t>
    </w:r>
    <w:r w:rsidR="002B4F0E" w:rsidRPr="000D0318">
      <w:rPr>
        <w:sz w:val="22"/>
        <w:szCs w:val="22"/>
        <w:lang w:val="en-US"/>
      </w:rPr>
      <w:t>, conducted on 15</w:t>
    </w:r>
    <w:r w:rsidR="002B4F0E" w:rsidRPr="000D0318">
      <w:rPr>
        <w:sz w:val="22"/>
        <w:szCs w:val="22"/>
        <w:vertAlign w:val="superscript"/>
        <w:lang w:val="en-US"/>
      </w:rPr>
      <w:t>th</w:t>
    </w:r>
    <w:r w:rsidR="002B4F0E" w:rsidRPr="000D0318">
      <w:rPr>
        <w:sz w:val="22"/>
        <w:szCs w:val="22"/>
        <w:lang w:val="en-US"/>
      </w:rPr>
      <w:t xml:space="preserve"> January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6D"/>
    <w:rsid w:val="0008563D"/>
    <w:rsid w:val="000D0318"/>
    <w:rsid w:val="001C5BC3"/>
    <w:rsid w:val="00264F88"/>
    <w:rsid w:val="002B4F0E"/>
    <w:rsid w:val="00367139"/>
    <w:rsid w:val="003F3620"/>
    <w:rsid w:val="004B4A7B"/>
    <w:rsid w:val="004F47C4"/>
    <w:rsid w:val="00515FBC"/>
    <w:rsid w:val="00546596"/>
    <w:rsid w:val="00591E34"/>
    <w:rsid w:val="005D3194"/>
    <w:rsid w:val="007860CA"/>
    <w:rsid w:val="007C6B0D"/>
    <w:rsid w:val="007F2D97"/>
    <w:rsid w:val="008D2A52"/>
    <w:rsid w:val="00934C27"/>
    <w:rsid w:val="00936B2E"/>
    <w:rsid w:val="009705BB"/>
    <w:rsid w:val="009C5D6D"/>
    <w:rsid w:val="009F5691"/>
    <w:rsid w:val="00A35339"/>
    <w:rsid w:val="00A54723"/>
    <w:rsid w:val="00AA487C"/>
    <w:rsid w:val="00AE3DA7"/>
    <w:rsid w:val="00B62D10"/>
    <w:rsid w:val="00BD6F06"/>
    <w:rsid w:val="00C153B4"/>
    <w:rsid w:val="00C61086"/>
    <w:rsid w:val="00E42BDE"/>
    <w:rsid w:val="00E77B06"/>
    <w:rsid w:val="00F61256"/>
    <w:rsid w:val="00FE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5670"/>
  <w15:chartTrackingRefBased/>
  <w15:docId w15:val="{AA408640-D729-404E-8020-12783FC4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691"/>
    <w:pPr>
      <w:spacing w:after="0" w:line="480" w:lineRule="auto"/>
    </w:pPr>
    <w:rPr>
      <w:rFonts w:ascii="Times New Roman" w:hAnsi="Times New Roman" w:cs="Times New Roman (Brødtekst CS)"/>
      <w:kern w:val="0"/>
      <w:sz w:val="24"/>
      <w:szCs w:val="24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691"/>
    <w:pPr>
      <w:spacing w:after="0" w:line="240" w:lineRule="auto"/>
    </w:pPr>
    <w:rPr>
      <w:rFonts w:ascii="Times New Roman" w:hAnsi="Times New Roman" w:cs="Times New Roman (Brødtekst CS)"/>
      <w:kern w:val="0"/>
      <w:sz w:val="24"/>
      <w:szCs w:val="24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2B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BDE"/>
    <w:rPr>
      <w:rFonts w:ascii="Times New Roman" w:hAnsi="Times New Roman" w:cs="Times New Roman (Brødtekst CS)"/>
      <w:kern w:val="0"/>
      <w:sz w:val="24"/>
      <w:szCs w:val="24"/>
      <w:lang w:val="da-D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2B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BDE"/>
    <w:rPr>
      <w:rFonts w:ascii="Times New Roman" w:hAnsi="Times New Roman" w:cs="Times New Roman (Brødtekst CS)"/>
      <w:kern w:val="0"/>
      <w:sz w:val="24"/>
      <w:szCs w:val="24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Williamson</dc:creator>
  <cp:keywords/>
  <dc:description/>
  <cp:lastModifiedBy>Samuel David Williamson</cp:lastModifiedBy>
  <cp:revision>6</cp:revision>
  <dcterms:created xsi:type="dcterms:W3CDTF">2024-08-23T09:35:00Z</dcterms:created>
  <dcterms:modified xsi:type="dcterms:W3CDTF">2024-12-17T12:28:00Z</dcterms:modified>
</cp:coreProperties>
</file>